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3E8C" w:rsidRPr="00386102" w:rsidRDefault="000B18D3" w:rsidP="00633E8C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  <w:lang w:val="en-US"/>
        </w:rPr>
        <w:t>Additional file 2</w:t>
      </w:r>
      <w:r w:rsidR="00633E8C" w:rsidRPr="00386102">
        <w:rPr>
          <w:rFonts w:ascii="Arial" w:hAnsi="Arial" w:cs="Arial"/>
          <w:b/>
          <w:sz w:val="20"/>
          <w:szCs w:val="20"/>
          <w:lang w:val="en-US"/>
        </w:rPr>
        <w:t xml:space="preserve">: </w:t>
      </w:r>
      <w:r>
        <w:rPr>
          <w:rFonts w:ascii="Arial" w:hAnsi="Arial" w:cs="Arial"/>
          <w:b/>
          <w:sz w:val="20"/>
          <w:szCs w:val="20"/>
          <w:lang w:val="en-US"/>
        </w:rPr>
        <w:t xml:space="preserve">Table S1. </w:t>
      </w:r>
      <w:r w:rsidR="00633E8C" w:rsidRPr="00386102">
        <w:rPr>
          <w:rFonts w:ascii="Arial" w:hAnsi="Arial" w:cs="Arial"/>
          <w:sz w:val="20"/>
          <w:szCs w:val="20"/>
          <w:lang w:val="en-US"/>
        </w:rPr>
        <w:t xml:space="preserve">Baseline characteristics and procedural data of patients undergoing PCI with the use of dynamic coronary </w:t>
      </w:r>
      <w:proofErr w:type="spellStart"/>
      <w:r w:rsidR="00633E8C" w:rsidRPr="00386102">
        <w:rPr>
          <w:rFonts w:ascii="Arial" w:hAnsi="Arial" w:cs="Arial"/>
          <w:sz w:val="20"/>
          <w:szCs w:val="20"/>
          <w:lang w:val="en-US"/>
        </w:rPr>
        <w:t>roadmapping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4"/>
        <w:gridCol w:w="4526"/>
      </w:tblGrid>
      <w:tr w:rsidR="00633E8C" w:rsidRPr="00386102" w:rsidTr="00B60E94">
        <w:tc>
          <w:tcPr>
            <w:tcW w:w="9060" w:type="dxa"/>
            <w:gridSpan w:val="2"/>
            <w:shd w:val="clear" w:color="auto" w:fill="auto"/>
            <w:vAlign w:val="center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b/>
                <w:sz w:val="20"/>
                <w:szCs w:val="20"/>
                <w:lang w:val="en-US"/>
              </w:rPr>
              <w:t>Baseline</w:t>
            </w:r>
          </w:p>
        </w:tc>
      </w:tr>
      <w:tr w:rsidR="00633E8C" w:rsidRPr="00386102" w:rsidTr="00B60E94">
        <w:tc>
          <w:tcPr>
            <w:tcW w:w="4534" w:type="dxa"/>
            <w:shd w:val="clear" w:color="auto" w:fill="auto"/>
            <w:vAlign w:val="center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4526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72.2% (26)</w:t>
            </w:r>
          </w:p>
        </w:tc>
      </w:tr>
      <w:tr w:rsidR="00633E8C" w:rsidRPr="00386102" w:rsidTr="00B60E94">
        <w:tc>
          <w:tcPr>
            <w:tcW w:w="4534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4526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 xml:space="preserve">72 </w:t>
            </w: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 xml:space="preserve"> 11.8</w:t>
            </w:r>
          </w:p>
        </w:tc>
      </w:tr>
      <w:tr w:rsidR="00633E8C" w:rsidRPr="00386102" w:rsidTr="00B60E94">
        <w:tc>
          <w:tcPr>
            <w:tcW w:w="4534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CAD</w:t>
            </w:r>
            <w:r w:rsidRPr="0038610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526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100% (36)</w:t>
            </w:r>
          </w:p>
        </w:tc>
      </w:tr>
      <w:tr w:rsidR="00633E8C" w:rsidRPr="00386102" w:rsidTr="00B60E94">
        <w:tc>
          <w:tcPr>
            <w:tcW w:w="4534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Arterial Hypertension</w:t>
            </w:r>
          </w:p>
        </w:tc>
        <w:tc>
          <w:tcPr>
            <w:tcW w:w="4526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86.1% (31)</w:t>
            </w:r>
          </w:p>
        </w:tc>
      </w:tr>
      <w:tr w:rsidR="00633E8C" w:rsidRPr="00386102" w:rsidTr="00B60E94">
        <w:tc>
          <w:tcPr>
            <w:tcW w:w="4534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 xml:space="preserve">Hyperlipidemia </w:t>
            </w:r>
          </w:p>
        </w:tc>
        <w:tc>
          <w:tcPr>
            <w:tcW w:w="4526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44.4% (16)</w:t>
            </w:r>
          </w:p>
        </w:tc>
      </w:tr>
      <w:tr w:rsidR="00633E8C" w:rsidRPr="00386102" w:rsidTr="00B60E94">
        <w:tc>
          <w:tcPr>
            <w:tcW w:w="4534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Body Mass Index</w:t>
            </w:r>
          </w:p>
        </w:tc>
        <w:tc>
          <w:tcPr>
            <w:tcW w:w="4526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 xml:space="preserve">26.6 </w:t>
            </w: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 xml:space="preserve"> 3.8</w:t>
            </w:r>
          </w:p>
        </w:tc>
      </w:tr>
      <w:tr w:rsidR="00633E8C" w:rsidRPr="00386102" w:rsidTr="00B60E94">
        <w:tc>
          <w:tcPr>
            <w:tcW w:w="4534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Smoker</w:t>
            </w:r>
          </w:p>
        </w:tc>
        <w:tc>
          <w:tcPr>
            <w:tcW w:w="4526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27.8% (10)</w:t>
            </w:r>
          </w:p>
        </w:tc>
      </w:tr>
      <w:tr w:rsidR="00633E8C" w:rsidRPr="00386102" w:rsidTr="00B60E94">
        <w:tc>
          <w:tcPr>
            <w:tcW w:w="4534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4526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27.8% (10)</w:t>
            </w:r>
          </w:p>
        </w:tc>
      </w:tr>
      <w:tr w:rsidR="00633E8C" w:rsidRPr="00386102" w:rsidTr="00B60E94">
        <w:tc>
          <w:tcPr>
            <w:tcW w:w="4534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4526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30.5% (11)</w:t>
            </w:r>
          </w:p>
        </w:tc>
      </w:tr>
      <w:tr w:rsidR="00633E8C" w:rsidRPr="00386102" w:rsidTr="00B60E94">
        <w:tc>
          <w:tcPr>
            <w:tcW w:w="4534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Chronic Obstructive Pulmonary Disease</w:t>
            </w:r>
          </w:p>
        </w:tc>
        <w:tc>
          <w:tcPr>
            <w:tcW w:w="4526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2.7% (1)</w:t>
            </w:r>
          </w:p>
        </w:tc>
      </w:tr>
      <w:tr w:rsidR="00633E8C" w:rsidRPr="00386102" w:rsidTr="00B60E94">
        <w:tc>
          <w:tcPr>
            <w:tcW w:w="4534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LV-Function</w:t>
            </w:r>
          </w:p>
          <w:p w:rsidR="00633E8C" w:rsidRPr="00386102" w:rsidRDefault="00633E8C" w:rsidP="00633E8C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Good</w:t>
            </w:r>
          </w:p>
          <w:p w:rsidR="00633E8C" w:rsidRPr="00386102" w:rsidRDefault="00633E8C" w:rsidP="00633E8C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  <w:p w:rsidR="00633E8C" w:rsidRPr="00386102" w:rsidRDefault="00633E8C" w:rsidP="00633E8C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Poor</w:t>
            </w:r>
          </w:p>
        </w:tc>
        <w:tc>
          <w:tcPr>
            <w:tcW w:w="4526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61.1% (22)</w:t>
            </w: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br/>
              <w:t>25% (9)</w:t>
            </w: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br/>
              <w:t>13.9% (5)</w:t>
            </w:r>
          </w:p>
        </w:tc>
      </w:tr>
      <w:tr w:rsidR="00633E8C" w:rsidRPr="00386102" w:rsidTr="00B60E94">
        <w:tc>
          <w:tcPr>
            <w:tcW w:w="4534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Previous cardiac surgery</w:t>
            </w:r>
          </w:p>
          <w:p w:rsidR="00633E8C" w:rsidRPr="00386102" w:rsidRDefault="00633E8C" w:rsidP="00633E8C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Coronary Artery Bypass Grafting</w:t>
            </w:r>
          </w:p>
        </w:tc>
        <w:tc>
          <w:tcPr>
            <w:tcW w:w="4526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22.2% (8)</w:t>
            </w:r>
          </w:p>
          <w:p w:rsidR="00633E8C" w:rsidRPr="00386102" w:rsidRDefault="00633E8C" w:rsidP="00633E8C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19.4% (7)</w:t>
            </w:r>
          </w:p>
        </w:tc>
      </w:tr>
      <w:tr w:rsidR="00633E8C" w:rsidRPr="00386102" w:rsidTr="00B60E94">
        <w:tc>
          <w:tcPr>
            <w:tcW w:w="4534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Pacemaker</w:t>
            </w:r>
          </w:p>
        </w:tc>
        <w:tc>
          <w:tcPr>
            <w:tcW w:w="4526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22.2% (8)</w:t>
            </w:r>
          </w:p>
        </w:tc>
      </w:tr>
      <w:tr w:rsidR="00633E8C" w:rsidRPr="00386102" w:rsidTr="00B60E94">
        <w:tc>
          <w:tcPr>
            <w:tcW w:w="4534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GFR</w:t>
            </w:r>
            <w:r w:rsidRPr="0038610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(ml/min/1.73cm</w:t>
            </w:r>
            <w:r w:rsidRPr="0038610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4526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 xml:space="preserve">68 </w:t>
            </w: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 xml:space="preserve"> 19.2</w:t>
            </w:r>
          </w:p>
        </w:tc>
      </w:tr>
      <w:tr w:rsidR="00633E8C" w:rsidRPr="00386102" w:rsidTr="00B60E94">
        <w:tc>
          <w:tcPr>
            <w:tcW w:w="4534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Hemoglobin (g/dl)</w:t>
            </w:r>
          </w:p>
        </w:tc>
        <w:tc>
          <w:tcPr>
            <w:tcW w:w="4526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 xml:space="preserve">11.2 </w:t>
            </w: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 xml:space="preserve"> 4.2</w:t>
            </w:r>
          </w:p>
        </w:tc>
      </w:tr>
      <w:tr w:rsidR="00633E8C" w:rsidRPr="00386102" w:rsidTr="00B60E94">
        <w:tc>
          <w:tcPr>
            <w:tcW w:w="4534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Reason for admission</w:t>
            </w:r>
          </w:p>
          <w:p w:rsidR="00633E8C" w:rsidRPr="00386102" w:rsidRDefault="00633E8C" w:rsidP="00633E8C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NSTEMI</w:t>
            </w:r>
            <w:r w:rsidRPr="0038610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  <w:p w:rsidR="00633E8C" w:rsidRPr="00386102" w:rsidRDefault="00633E8C" w:rsidP="00633E8C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CAD with signs of ischemia</w:t>
            </w:r>
          </w:p>
        </w:tc>
        <w:tc>
          <w:tcPr>
            <w:tcW w:w="4526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br/>
              <w:t>77.8% (28)</w:t>
            </w: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br/>
              <w:t>22.2% (8)</w:t>
            </w:r>
          </w:p>
        </w:tc>
      </w:tr>
      <w:tr w:rsidR="00633E8C" w:rsidRPr="00386102" w:rsidTr="00B60E94">
        <w:tc>
          <w:tcPr>
            <w:tcW w:w="9060" w:type="dxa"/>
            <w:gridSpan w:val="2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b/>
                <w:sz w:val="20"/>
                <w:szCs w:val="20"/>
                <w:lang w:val="en-US"/>
              </w:rPr>
              <w:t>Procedural data</w:t>
            </w:r>
          </w:p>
        </w:tc>
      </w:tr>
      <w:tr w:rsidR="00633E8C" w:rsidRPr="00386102" w:rsidTr="00B60E94">
        <w:tc>
          <w:tcPr>
            <w:tcW w:w="4534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Fluoroscopy time (min)</w:t>
            </w:r>
          </w:p>
        </w:tc>
        <w:tc>
          <w:tcPr>
            <w:tcW w:w="4526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 xml:space="preserve">15.3 </w:t>
            </w: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 xml:space="preserve"> 8</w:t>
            </w:r>
          </w:p>
        </w:tc>
      </w:tr>
      <w:tr w:rsidR="00633E8C" w:rsidRPr="00386102" w:rsidTr="00B60E94">
        <w:tc>
          <w:tcPr>
            <w:tcW w:w="4534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Mean amount of contrast agent (ml)</w:t>
            </w:r>
          </w:p>
        </w:tc>
        <w:tc>
          <w:tcPr>
            <w:tcW w:w="4526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 xml:space="preserve">157.8 </w:t>
            </w: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 xml:space="preserve"> 70.1</w:t>
            </w:r>
          </w:p>
        </w:tc>
      </w:tr>
      <w:tr w:rsidR="00633E8C" w:rsidRPr="00386102" w:rsidTr="00B60E94">
        <w:tc>
          <w:tcPr>
            <w:tcW w:w="4534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Dosage area product (</w:t>
            </w:r>
            <w:proofErr w:type="spellStart"/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cGy</w:t>
            </w:r>
            <w:proofErr w:type="spellEnd"/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*cm²)</w:t>
            </w:r>
          </w:p>
        </w:tc>
        <w:tc>
          <w:tcPr>
            <w:tcW w:w="4526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 xml:space="preserve">6786.3 </w:t>
            </w: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 xml:space="preserve"> 4384.2</w:t>
            </w:r>
          </w:p>
        </w:tc>
      </w:tr>
      <w:tr w:rsidR="00633E8C" w:rsidRPr="00386102" w:rsidTr="00B60E94">
        <w:tc>
          <w:tcPr>
            <w:tcW w:w="4534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Procedure time (min)</w:t>
            </w:r>
          </w:p>
        </w:tc>
        <w:tc>
          <w:tcPr>
            <w:tcW w:w="4526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 xml:space="preserve">58.2 </w:t>
            </w: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 xml:space="preserve"> 24.1</w:t>
            </w:r>
          </w:p>
        </w:tc>
      </w:tr>
      <w:tr w:rsidR="00633E8C" w:rsidRPr="00386102" w:rsidTr="00B60E94">
        <w:tc>
          <w:tcPr>
            <w:tcW w:w="4534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PCI</w:t>
            </w:r>
            <w:r w:rsidRPr="0038610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4</w:t>
            </w: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, one lesion</w:t>
            </w:r>
          </w:p>
        </w:tc>
        <w:tc>
          <w:tcPr>
            <w:tcW w:w="4526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69.4% (25)</w:t>
            </w:r>
          </w:p>
        </w:tc>
      </w:tr>
      <w:tr w:rsidR="00633E8C" w:rsidRPr="00386102" w:rsidTr="00B60E94">
        <w:tc>
          <w:tcPr>
            <w:tcW w:w="4534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PCI, two lesions</w:t>
            </w:r>
          </w:p>
        </w:tc>
        <w:tc>
          <w:tcPr>
            <w:tcW w:w="4526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30.6% (11)</w:t>
            </w:r>
          </w:p>
        </w:tc>
      </w:tr>
      <w:tr w:rsidR="00633E8C" w:rsidRPr="00386102" w:rsidTr="00B60E94">
        <w:tc>
          <w:tcPr>
            <w:tcW w:w="4534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Procedural success</w:t>
            </w:r>
          </w:p>
        </w:tc>
        <w:tc>
          <w:tcPr>
            <w:tcW w:w="4526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100% (36)</w:t>
            </w:r>
          </w:p>
        </w:tc>
      </w:tr>
      <w:tr w:rsidR="00633E8C" w:rsidRPr="00386102" w:rsidTr="00B60E94">
        <w:tc>
          <w:tcPr>
            <w:tcW w:w="4534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Mean number of implanted stents</w:t>
            </w:r>
          </w:p>
        </w:tc>
        <w:tc>
          <w:tcPr>
            <w:tcW w:w="4526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 xml:space="preserve">1.8 </w:t>
            </w: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 xml:space="preserve"> 0.9</w:t>
            </w:r>
          </w:p>
        </w:tc>
      </w:tr>
      <w:tr w:rsidR="00633E8C" w:rsidRPr="00386102" w:rsidTr="00B60E94">
        <w:tc>
          <w:tcPr>
            <w:tcW w:w="4534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Intraprocedural</w:t>
            </w:r>
            <w:proofErr w:type="spellEnd"/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 xml:space="preserve"> adverse events</w:t>
            </w:r>
          </w:p>
        </w:tc>
        <w:tc>
          <w:tcPr>
            <w:tcW w:w="4526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</w:tr>
      <w:tr w:rsidR="00633E8C" w:rsidRPr="00386102" w:rsidTr="00B60E94">
        <w:tc>
          <w:tcPr>
            <w:tcW w:w="4534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 xml:space="preserve">Lesion type </w:t>
            </w:r>
            <w:r w:rsidRPr="0038610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mplexity (according to AHA/ACC</w:t>
            </w:r>
            <w:r w:rsidRPr="00386102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5</w:t>
            </w:r>
            <w:r w:rsidRPr="0038610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lesion classification)</w:t>
            </w:r>
          </w:p>
          <w:p w:rsidR="00633E8C" w:rsidRPr="00386102" w:rsidRDefault="00633E8C" w:rsidP="00633E8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  <w:p w:rsidR="00633E8C" w:rsidRPr="00386102" w:rsidRDefault="00633E8C" w:rsidP="00633E8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1</w:t>
            </w:r>
          </w:p>
          <w:p w:rsidR="00633E8C" w:rsidRPr="00386102" w:rsidRDefault="00633E8C" w:rsidP="00633E8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2</w:t>
            </w:r>
          </w:p>
          <w:p w:rsidR="00633E8C" w:rsidRPr="00386102" w:rsidRDefault="00633E8C" w:rsidP="00633E8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4526" w:type="dxa"/>
            <w:shd w:val="clear" w:color="auto" w:fill="auto"/>
          </w:tcPr>
          <w:p w:rsidR="00633E8C" w:rsidRPr="00386102" w:rsidRDefault="00633E8C" w:rsidP="00B60E9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</w:p>
          <w:p w:rsidR="00633E8C" w:rsidRPr="00386102" w:rsidRDefault="00633E8C" w:rsidP="00633E8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30.6% (11)</w:t>
            </w:r>
          </w:p>
          <w:p w:rsidR="00633E8C" w:rsidRPr="00386102" w:rsidRDefault="00633E8C" w:rsidP="00633E8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 xml:space="preserve">25% (9) </w:t>
            </w:r>
          </w:p>
          <w:p w:rsidR="00633E8C" w:rsidRPr="00386102" w:rsidRDefault="00633E8C" w:rsidP="00633E8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 xml:space="preserve">35.1% (13) </w:t>
            </w:r>
          </w:p>
          <w:p w:rsidR="00633E8C" w:rsidRPr="00386102" w:rsidRDefault="00633E8C" w:rsidP="00633E8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102">
              <w:rPr>
                <w:rFonts w:ascii="Arial" w:hAnsi="Arial" w:cs="Arial"/>
                <w:sz w:val="20"/>
                <w:szCs w:val="20"/>
                <w:lang w:val="en-US"/>
              </w:rPr>
              <w:t>8.3% (3)</w:t>
            </w:r>
          </w:p>
        </w:tc>
      </w:tr>
    </w:tbl>
    <w:p w:rsidR="00633E8C" w:rsidRPr="00386102" w:rsidRDefault="00633E8C" w:rsidP="00633E8C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A6677F" w:rsidRPr="00633E8C" w:rsidRDefault="00633E8C" w:rsidP="00633E8C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386102">
        <w:rPr>
          <w:rFonts w:ascii="Arial" w:hAnsi="Arial" w:cs="Arial"/>
          <w:color w:val="505050"/>
          <w:sz w:val="20"/>
          <w:szCs w:val="20"/>
          <w:shd w:val="clear" w:color="auto" w:fill="FFFFFF"/>
          <w:vertAlign w:val="superscript"/>
          <w:lang w:val="en-US"/>
        </w:rPr>
        <w:t>1</w:t>
      </w:r>
      <w:r w:rsidRPr="00386102">
        <w:rPr>
          <w:rFonts w:ascii="Arial" w:hAnsi="Arial" w:cs="Arial"/>
          <w:sz w:val="20"/>
          <w:szCs w:val="20"/>
          <w:lang w:val="en-US"/>
        </w:rPr>
        <w:t xml:space="preserve">CAD = coronary artery disease; </w:t>
      </w:r>
      <w:r w:rsidRPr="00386102">
        <w:rPr>
          <w:rFonts w:ascii="Arial" w:hAnsi="Arial" w:cs="Arial"/>
          <w:color w:val="505050"/>
          <w:sz w:val="20"/>
          <w:szCs w:val="20"/>
          <w:shd w:val="clear" w:color="auto" w:fill="FFFFFF"/>
          <w:vertAlign w:val="superscript"/>
          <w:lang w:val="en-US"/>
        </w:rPr>
        <w:t>2</w:t>
      </w:r>
      <w:r w:rsidRPr="00386102">
        <w:rPr>
          <w:rFonts w:ascii="Arial" w:hAnsi="Arial" w:cs="Arial"/>
          <w:sz w:val="20"/>
          <w:szCs w:val="20"/>
          <w:lang w:val="en-US"/>
        </w:rPr>
        <w:t xml:space="preserve">GFR = glomerular filtration rate; </w:t>
      </w:r>
      <w:r w:rsidRPr="00386102">
        <w:rPr>
          <w:rFonts w:ascii="Arial" w:hAnsi="Arial" w:cs="Arial"/>
          <w:color w:val="505050"/>
          <w:sz w:val="20"/>
          <w:szCs w:val="20"/>
          <w:shd w:val="clear" w:color="auto" w:fill="FFFFFF"/>
          <w:vertAlign w:val="superscript"/>
          <w:lang w:val="en-US"/>
        </w:rPr>
        <w:t>3</w:t>
      </w:r>
      <w:r w:rsidRPr="00386102">
        <w:rPr>
          <w:rFonts w:ascii="Arial" w:hAnsi="Arial" w:cs="Arial"/>
          <w:sz w:val="20"/>
          <w:szCs w:val="20"/>
          <w:lang w:val="en-US"/>
        </w:rPr>
        <w:t xml:space="preserve">NSTEMI = non-ST-elevation myocardial infarction; </w:t>
      </w:r>
      <w:r w:rsidRPr="00386102">
        <w:rPr>
          <w:rFonts w:ascii="Arial" w:hAnsi="Arial" w:cs="Arial"/>
          <w:color w:val="505050"/>
          <w:sz w:val="20"/>
          <w:szCs w:val="20"/>
          <w:shd w:val="clear" w:color="auto" w:fill="FFFFFF"/>
          <w:vertAlign w:val="superscript"/>
          <w:lang w:val="en-US"/>
        </w:rPr>
        <w:t>4</w:t>
      </w:r>
      <w:r w:rsidRPr="00386102">
        <w:rPr>
          <w:rFonts w:ascii="Arial" w:hAnsi="Arial" w:cs="Arial"/>
          <w:sz w:val="20"/>
          <w:szCs w:val="20"/>
          <w:lang w:val="en-US"/>
        </w:rPr>
        <w:t xml:space="preserve">PCI=percutaneous coronary intervention, </w:t>
      </w:r>
      <w:r w:rsidRPr="00386102">
        <w:rPr>
          <w:rFonts w:ascii="Arial" w:hAnsi="Arial" w:cs="Arial"/>
          <w:sz w:val="20"/>
          <w:szCs w:val="20"/>
          <w:vertAlign w:val="superscript"/>
          <w:lang w:val="en-US"/>
        </w:rPr>
        <w:t>5</w:t>
      </w:r>
      <w:r w:rsidRPr="00386102">
        <w:rPr>
          <w:rFonts w:ascii="Arial" w:hAnsi="Arial" w:cs="Arial"/>
          <w:sz w:val="20"/>
          <w:szCs w:val="20"/>
          <w:lang w:val="en-US"/>
        </w:rPr>
        <w:t xml:space="preserve"> American heart association /American college of cardiology</w:t>
      </w:r>
    </w:p>
    <w:sectPr w:rsidR="00A6677F" w:rsidRPr="00633E8C" w:rsidSect="00AE5220">
      <w:pgSz w:w="11900" w:h="16840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DB0AA0"/>
    <w:multiLevelType w:val="hybridMultilevel"/>
    <w:tmpl w:val="E4CAA246"/>
    <w:lvl w:ilvl="0" w:tplc="9AC03E64">
      <w:start w:val="5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2F6417B"/>
    <w:multiLevelType w:val="hybridMultilevel"/>
    <w:tmpl w:val="57629FF2"/>
    <w:lvl w:ilvl="0" w:tplc="3BACB1A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A627142"/>
    <w:multiLevelType w:val="hybridMultilevel"/>
    <w:tmpl w:val="BF7C9A7E"/>
    <w:lvl w:ilvl="0" w:tplc="3BACB1A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633E8C"/>
    <w:rsid w:val="00005702"/>
    <w:rsid w:val="000846CA"/>
    <w:rsid w:val="000921FE"/>
    <w:rsid w:val="000A4553"/>
    <w:rsid w:val="000A5E7B"/>
    <w:rsid w:val="000B18D3"/>
    <w:rsid w:val="000B7095"/>
    <w:rsid w:val="000C3AF5"/>
    <w:rsid w:val="000D32EA"/>
    <w:rsid w:val="000F4DCB"/>
    <w:rsid w:val="00104845"/>
    <w:rsid w:val="0011153E"/>
    <w:rsid w:val="00155B7C"/>
    <w:rsid w:val="0016760A"/>
    <w:rsid w:val="0017483F"/>
    <w:rsid w:val="00181B48"/>
    <w:rsid w:val="001D5623"/>
    <w:rsid w:val="001E1CDA"/>
    <w:rsid w:val="001E38B7"/>
    <w:rsid w:val="001E3F93"/>
    <w:rsid w:val="0021683B"/>
    <w:rsid w:val="002566CF"/>
    <w:rsid w:val="002641E2"/>
    <w:rsid w:val="00264E9F"/>
    <w:rsid w:val="00272B3F"/>
    <w:rsid w:val="0028098B"/>
    <w:rsid w:val="0028518C"/>
    <w:rsid w:val="002A5C37"/>
    <w:rsid w:val="002C0B15"/>
    <w:rsid w:val="002D3E41"/>
    <w:rsid w:val="003001B4"/>
    <w:rsid w:val="00324833"/>
    <w:rsid w:val="003366A2"/>
    <w:rsid w:val="00343690"/>
    <w:rsid w:val="00350352"/>
    <w:rsid w:val="00352529"/>
    <w:rsid w:val="003574D2"/>
    <w:rsid w:val="00373AD2"/>
    <w:rsid w:val="00385257"/>
    <w:rsid w:val="003933C7"/>
    <w:rsid w:val="00395D68"/>
    <w:rsid w:val="0039618E"/>
    <w:rsid w:val="003A06BF"/>
    <w:rsid w:val="003B2671"/>
    <w:rsid w:val="003D7E93"/>
    <w:rsid w:val="003E21B5"/>
    <w:rsid w:val="003F1B55"/>
    <w:rsid w:val="003F5FA6"/>
    <w:rsid w:val="00400AB3"/>
    <w:rsid w:val="00403B2D"/>
    <w:rsid w:val="00447114"/>
    <w:rsid w:val="0045527B"/>
    <w:rsid w:val="0047342A"/>
    <w:rsid w:val="00480923"/>
    <w:rsid w:val="004826F6"/>
    <w:rsid w:val="004A00DD"/>
    <w:rsid w:val="004A32F7"/>
    <w:rsid w:val="004A687C"/>
    <w:rsid w:val="004A7D44"/>
    <w:rsid w:val="004B1E26"/>
    <w:rsid w:val="00503521"/>
    <w:rsid w:val="005124F8"/>
    <w:rsid w:val="00517A3E"/>
    <w:rsid w:val="00531BAC"/>
    <w:rsid w:val="005C1303"/>
    <w:rsid w:val="005D60C9"/>
    <w:rsid w:val="005E2CFF"/>
    <w:rsid w:val="005E4DB6"/>
    <w:rsid w:val="005E52B3"/>
    <w:rsid w:val="005F40FA"/>
    <w:rsid w:val="00605AC5"/>
    <w:rsid w:val="0060708B"/>
    <w:rsid w:val="00610903"/>
    <w:rsid w:val="006207DC"/>
    <w:rsid w:val="0063018F"/>
    <w:rsid w:val="00633E8C"/>
    <w:rsid w:val="00634089"/>
    <w:rsid w:val="00641186"/>
    <w:rsid w:val="006608C3"/>
    <w:rsid w:val="0067583A"/>
    <w:rsid w:val="00693CEC"/>
    <w:rsid w:val="006A1C5A"/>
    <w:rsid w:val="006A6D9F"/>
    <w:rsid w:val="006C439A"/>
    <w:rsid w:val="006D7232"/>
    <w:rsid w:val="006E7712"/>
    <w:rsid w:val="006F78CE"/>
    <w:rsid w:val="00703B98"/>
    <w:rsid w:val="007050B8"/>
    <w:rsid w:val="00710283"/>
    <w:rsid w:val="00741AAD"/>
    <w:rsid w:val="00764C16"/>
    <w:rsid w:val="00767039"/>
    <w:rsid w:val="00773937"/>
    <w:rsid w:val="0077425C"/>
    <w:rsid w:val="007753C5"/>
    <w:rsid w:val="007763F2"/>
    <w:rsid w:val="0078124C"/>
    <w:rsid w:val="00783780"/>
    <w:rsid w:val="00783945"/>
    <w:rsid w:val="00790B6E"/>
    <w:rsid w:val="00793FF6"/>
    <w:rsid w:val="007B5BDC"/>
    <w:rsid w:val="007E7394"/>
    <w:rsid w:val="00837C06"/>
    <w:rsid w:val="00861C45"/>
    <w:rsid w:val="00864565"/>
    <w:rsid w:val="008861C1"/>
    <w:rsid w:val="008B7A86"/>
    <w:rsid w:val="008F43F3"/>
    <w:rsid w:val="00900B4B"/>
    <w:rsid w:val="0090360C"/>
    <w:rsid w:val="00904E38"/>
    <w:rsid w:val="00912080"/>
    <w:rsid w:val="009562A3"/>
    <w:rsid w:val="00960E4F"/>
    <w:rsid w:val="00963DBB"/>
    <w:rsid w:val="009640BA"/>
    <w:rsid w:val="00967E49"/>
    <w:rsid w:val="00990A96"/>
    <w:rsid w:val="009A10A0"/>
    <w:rsid w:val="009C444C"/>
    <w:rsid w:val="009D0A69"/>
    <w:rsid w:val="009F1A40"/>
    <w:rsid w:val="00A17212"/>
    <w:rsid w:val="00A56D99"/>
    <w:rsid w:val="00A77296"/>
    <w:rsid w:val="00A9189F"/>
    <w:rsid w:val="00AB1930"/>
    <w:rsid w:val="00AC6634"/>
    <w:rsid w:val="00AD5179"/>
    <w:rsid w:val="00AD68E7"/>
    <w:rsid w:val="00AE5220"/>
    <w:rsid w:val="00AE57D7"/>
    <w:rsid w:val="00AF43CB"/>
    <w:rsid w:val="00B32129"/>
    <w:rsid w:val="00B5238B"/>
    <w:rsid w:val="00B67B9E"/>
    <w:rsid w:val="00B82E6F"/>
    <w:rsid w:val="00B86252"/>
    <w:rsid w:val="00B97F5E"/>
    <w:rsid w:val="00BC6ED6"/>
    <w:rsid w:val="00BD12FB"/>
    <w:rsid w:val="00BE424C"/>
    <w:rsid w:val="00BE479B"/>
    <w:rsid w:val="00BF0061"/>
    <w:rsid w:val="00C23FFE"/>
    <w:rsid w:val="00C24B0B"/>
    <w:rsid w:val="00C25AC8"/>
    <w:rsid w:val="00C270B9"/>
    <w:rsid w:val="00C31629"/>
    <w:rsid w:val="00C31CF8"/>
    <w:rsid w:val="00C45725"/>
    <w:rsid w:val="00C47489"/>
    <w:rsid w:val="00C50082"/>
    <w:rsid w:val="00C67FC3"/>
    <w:rsid w:val="00C8011A"/>
    <w:rsid w:val="00C85C8B"/>
    <w:rsid w:val="00C908DC"/>
    <w:rsid w:val="00C97C68"/>
    <w:rsid w:val="00CB154C"/>
    <w:rsid w:val="00CB5259"/>
    <w:rsid w:val="00CC1F9F"/>
    <w:rsid w:val="00CC39D1"/>
    <w:rsid w:val="00CD6022"/>
    <w:rsid w:val="00CE7560"/>
    <w:rsid w:val="00CF50A0"/>
    <w:rsid w:val="00D0271C"/>
    <w:rsid w:val="00D155B7"/>
    <w:rsid w:val="00D36209"/>
    <w:rsid w:val="00D57EB3"/>
    <w:rsid w:val="00D64F07"/>
    <w:rsid w:val="00DC0D3C"/>
    <w:rsid w:val="00DC3FC3"/>
    <w:rsid w:val="00DC4A5C"/>
    <w:rsid w:val="00DE3578"/>
    <w:rsid w:val="00DE54C7"/>
    <w:rsid w:val="00DE77D0"/>
    <w:rsid w:val="00DF6E25"/>
    <w:rsid w:val="00E02CDD"/>
    <w:rsid w:val="00E0588F"/>
    <w:rsid w:val="00E23A63"/>
    <w:rsid w:val="00E34F0B"/>
    <w:rsid w:val="00E3556C"/>
    <w:rsid w:val="00E407E5"/>
    <w:rsid w:val="00E53BEE"/>
    <w:rsid w:val="00E7515E"/>
    <w:rsid w:val="00E95876"/>
    <w:rsid w:val="00EA4A7C"/>
    <w:rsid w:val="00EA6EC9"/>
    <w:rsid w:val="00EB11EB"/>
    <w:rsid w:val="00EF6803"/>
    <w:rsid w:val="00F03C15"/>
    <w:rsid w:val="00F13241"/>
    <w:rsid w:val="00F17E72"/>
    <w:rsid w:val="00F2164B"/>
    <w:rsid w:val="00F42F5F"/>
    <w:rsid w:val="00F45CA7"/>
    <w:rsid w:val="00F5569D"/>
    <w:rsid w:val="00F6065E"/>
    <w:rsid w:val="00F739CA"/>
    <w:rsid w:val="00F74521"/>
    <w:rsid w:val="00F903F5"/>
    <w:rsid w:val="00FD5297"/>
    <w:rsid w:val="00FE49DC"/>
    <w:rsid w:val="00FE62FF"/>
    <w:rsid w:val="00FF3301"/>
    <w:rsid w:val="00FF7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E8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Zchn"/>
    <w:rsid w:val="00EF6803"/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EF6803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EF6803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EF6803"/>
    <w:rPr>
      <w:rFonts w:ascii="Calibri" w:hAnsi="Calibri" w:cs="Calibri"/>
      <w:noProof/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rsid w:val="00EF6803"/>
  </w:style>
  <w:style w:type="character" w:customStyle="1" w:styleId="EndnoteTextChar">
    <w:name w:val="Endnote Text Char"/>
    <w:basedOn w:val="DefaultParagraphFont"/>
    <w:link w:val="EndnoteText"/>
    <w:uiPriority w:val="99"/>
    <w:rsid w:val="00EF6803"/>
  </w:style>
  <w:style w:type="character" w:styleId="EndnoteReference">
    <w:name w:val="endnote reference"/>
    <w:basedOn w:val="DefaultParagraphFont"/>
    <w:uiPriority w:val="99"/>
    <w:unhideWhenUsed/>
    <w:rsid w:val="00EF6803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33E8C"/>
  </w:style>
  <w:style w:type="paragraph" w:styleId="ListParagraph">
    <w:name w:val="List Paragraph"/>
    <w:basedOn w:val="Normal"/>
    <w:uiPriority w:val="34"/>
    <w:qFormat/>
    <w:rsid w:val="00633E8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B18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8D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C1309D2-C4BD-45EA-BB97-EB1C8E6FC7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 Microsoft Office-Anwender</dc:creator>
  <cp:keywords/>
  <dc:description/>
  <cp:lastModifiedBy>Spr_corrections</cp:lastModifiedBy>
  <cp:revision>3</cp:revision>
  <dcterms:created xsi:type="dcterms:W3CDTF">2018-07-03T14:29:00Z</dcterms:created>
  <dcterms:modified xsi:type="dcterms:W3CDTF">2018-07-27T03:18:00Z</dcterms:modified>
</cp:coreProperties>
</file>